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9EDFA54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9A949C6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DD6A373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3E496186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02F16FE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991C26C" w:rsidR="00392B78" w:rsidRPr="00F1317C" w:rsidRDefault="002A068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77DC9341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640A25A3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452D652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28F50E83" w:rsidR="00392B78" w:rsidRPr="00F1317C" w:rsidRDefault="002A068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C3A81D8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B941588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B0AE8FD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C98D893" w:rsidR="00392B78" w:rsidRPr="00F1317C" w:rsidRDefault="002A06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A068F"/>
    <w:rsid w:val="00392B78"/>
    <w:rsid w:val="00406AD4"/>
    <w:rsid w:val="004525D2"/>
    <w:rsid w:val="00470A40"/>
    <w:rsid w:val="005422AD"/>
    <w:rsid w:val="00590582"/>
    <w:rsid w:val="005D7EEF"/>
    <w:rsid w:val="005F06D0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0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dministrateur</cp:lastModifiedBy>
  <cp:revision>4</cp:revision>
  <dcterms:created xsi:type="dcterms:W3CDTF">2020-08-28T08:34:00Z</dcterms:created>
  <dcterms:modified xsi:type="dcterms:W3CDTF">2020-08-28T08:46:00Z</dcterms:modified>
</cp:coreProperties>
</file>